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3F1E7" w14:textId="0236F2B6" w:rsidR="00B20C21" w:rsidRPr="00530FF6" w:rsidRDefault="00B20C21" w:rsidP="00B20C2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820C68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1</w:t>
      </w:r>
      <w:r w:rsidRPr="00820C68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no family history of IBD vs. family history of IBD and IBD risk</w:t>
      </w:r>
    </w:p>
    <w:p w14:paraId="1433EF2E" w14:textId="77777777" w:rsidR="00B20C21" w:rsidRPr="00CC3EAF" w:rsidRDefault="00B20C21" w:rsidP="00B20C21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2CF4A8FE" wp14:editId="4103F4CF">
            <wp:extent cx="5731510" cy="581406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1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B7D65" w14:textId="77777777" w:rsidR="00B20C21" w:rsidRPr="00CC3EAF" w:rsidRDefault="00B20C21" w:rsidP="00B20C21">
      <w:pPr>
        <w:rPr>
          <w:rFonts w:ascii="Arial" w:hAnsi="Arial" w:cs="Arial"/>
        </w:rPr>
      </w:pPr>
    </w:p>
    <w:p w14:paraId="61B662AE" w14:textId="77777777" w:rsidR="00B20C21" w:rsidRPr="00CC3EAF" w:rsidRDefault="00B20C21" w:rsidP="00B20C21">
      <w:pPr>
        <w:rPr>
          <w:rFonts w:ascii="Arial" w:hAnsi="Arial" w:cs="Arial"/>
        </w:rPr>
      </w:pPr>
    </w:p>
    <w:p w14:paraId="7468BFFF" w14:textId="77777777" w:rsidR="00611F8A" w:rsidRDefault="00611F8A"/>
    <w:p w14:paraId="43B4ECA9" w14:textId="77777777" w:rsidR="00B20C21" w:rsidRDefault="00B20C21"/>
    <w:p w14:paraId="715BBAEF" w14:textId="77777777" w:rsidR="00B20C21" w:rsidRDefault="00B20C21"/>
    <w:p w14:paraId="3677FFB6" w14:textId="77777777" w:rsidR="00B20C21" w:rsidRDefault="00B20C21"/>
    <w:p w14:paraId="5ACC742C" w14:textId="2ABC502C" w:rsidR="00B20C21" w:rsidRDefault="00B20C21"/>
    <w:p w14:paraId="26696BB1" w14:textId="77777777" w:rsidR="00B20C21" w:rsidRDefault="00B20C21"/>
    <w:p w14:paraId="24341700" w14:textId="53D1CFB5" w:rsidR="00DC3E32" w:rsidRPr="00530FF6" w:rsidRDefault="00DC3E32" w:rsidP="00DC3E32">
      <w:pPr>
        <w:spacing w:line="480" w:lineRule="auto"/>
        <w:rPr>
          <w:rFonts w:ascii="Arial" w:hAnsi="Arial" w:cs="Arial"/>
        </w:rPr>
      </w:pPr>
      <w:bookmarkStart w:id="0" w:name="_Hlk129346799"/>
      <w:r>
        <w:rPr>
          <w:rFonts w:ascii="Arial" w:hAnsi="Arial" w:cs="Arial"/>
          <w:b/>
          <w:bCs/>
        </w:rPr>
        <w:lastRenderedPageBreak/>
        <w:t>Supplementary</w:t>
      </w:r>
      <w:r w:rsidRPr="00820C68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2</w:t>
      </w:r>
      <w:r w:rsidRPr="00820C68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no maternal IBD vs. maternal IBD and IBD risk</w:t>
      </w:r>
    </w:p>
    <w:bookmarkEnd w:id="0"/>
    <w:p w14:paraId="7D632CE5" w14:textId="77777777" w:rsidR="00DC3E32" w:rsidRPr="00CC3EAF" w:rsidRDefault="00DC3E32" w:rsidP="00DC3E32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7CFCEC45" wp14:editId="0E01064F">
            <wp:extent cx="5731510" cy="540702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0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E3B7C" w14:textId="77777777" w:rsidR="00DC3E32" w:rsidRPr="00CC3EAF" w:rsidRDefault="00DC3E32" w:rsidP="00DC3E32">
      <w:pPr>
        <w:rPr>
          <w:rFonts w:ascii="Arial" w:hAnsi="Arial" w:cs="Arial"/>
        </w:rPr>
      </w:pPr>
    </w:p>
    <w:p w14:paraId="396093D0" w14:textId="77777777" w:rsidR="00B20C21" w:rsidRDefault="00B20C21"/>
    <w:p w14:paraId="0CFCE29A" w14:textId="77777777" w:rsidR="00DC3E32" w:rsidRDefault="00DC3E32"/>
    <w:p w14:paraId="4C35A513" w14:textId="77777777" w:rsidR="00DC3E32" w:rsidRDefault="00DC3E32"/>
    <w:p w14:paraId="524F29A4" w14:textId="77777777" w:rsidR="00DC3E32" w:rsidRDefault="00DC3E32"/>
    <w:p w14:paraId="2E5B2407" w14:textId="77777777" w:rsidR="00DC3E32" w:rsidRDefault="00DC3E32"/>
    <w:p w14:paraId="07E5B081" w14:textId="77777777" w:rsidR="00DC3E32" w:rsidRDefault="00DC3E32"/>
    <w:p w14:paraId="4EBAE1B0" w14:textId="77777777" w:rsidR="00DC3E32" w:rsidRDefault="00DC3E32"/>
    <w:p w14:paraId="74E5A8DF" w14:textId="77777777" w:rsidR="00DC3E32" w:rsidRDefault="00DC3E32"/>
    <w:p w14:paraId="6A7532AB" w14:textId="695B9A8C" w:rsidR="002F623E" w:rsidRPr="00530FF6" w:rsidRDefault="002F623E" w:rsidP="002F623E">
      <w:pPr>
        <w:spacing w:line="480" w:lineRule="auto"/>
        <w:rPr>
          <w:rFonts w:ascii="Arial" w:hAnsi="Arial" w:cs="Arial"/>
        </w:rPr>
      </w:pPr>
      <w:r w:rsidRPr="00FD6BCD">
        <w:rPr>
          <w:rFonts w:ascii="Arial" w:hAnsi="Arial" w:cs="Arial"/>
          <w:b/>
          <w:bCs/>
        </w:rPr>
        <w:lastRenderedPageBreak/>
        <w:t xml:space="preserve">Supplementary </w:t>
      </w:r>
      <w:r w:rsidRPr="00820C68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.</w:t>
      </w:r>
      <w:r w:rsidRPr="00820C68">
        <w:rPr>
          <w:rFonts w:ascii="Arial" w:hAnsi="Arial" w:cs="Arial"/>
          <w:b/>
          <w:bCs/>
        </w:rPr>
        <w:t xml:space="preserve"> </w:t>
      </w:r>
      <w:r w:rsidRPr="00530FF6">
        <w:rPr>
          <w:rFonts w:ascii="Arial" w:hAnsi="Arial" w:cs="Arial"/>
        </w:rPr>
        <w:t>Forest plot comparing no disease during pregnancy vs. disease during pregnancy and IBD risk</w:t>
      </w:r>
    </w:p>
    <w:p w14:paraId="2D25B02D" w14:textId="77777777" w:rsidR="002F623E" w:rsidRPr="00CC3EAF" w:rsidRDefault="002F623E" w:rsidP="002F623E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19E470F6" wp14:editId="6BCE5333">
            <wp:extent cx="5391150" cy="397691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91" cy="399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74CE7" w14:textId="77777777" w:rsidR="00DC3E32" w:rsidRDefault="00DC3E32"/>
    <w:p w14:paraId="62456CEE" w14:textId="77777777" w:rsidR="00625C62" w:rsidRDefault="00625C62"/>
    <w:p w14:paraId="2CB939B5" w14:textId="77777777" w:rsidR="00625C62" w:rsidRDefault="00625C62"/>
    <w:p w14:paraId="478CD825" w14:textId="77777777" w:rsidR="00625C62" w:rsidRDefault="00625C62"/>
    <w:p w14:paraId="7E4A73E2" w14:textId="77777777" w:rsidR="00625C62" w:rsidRDefault="00625C62"/>
    <w:p w14:paraId="5BF2E41B" w14:textId="77777777" w:rsidR="00625C62" w:rsidRDefault="00625C62"/>
    <w:p w14:paraId="15A5A092" w14:textId="77777777" w:rsidR="00625C62" w:rsidRDefault="00625C62"/>
    <w:p w14:paraId="3F4E9810" w14:textId="77777777" w:rsidR="00625C62" w:rsidRDefault="00625C62"/>
    <w:p w14:paraId="58165AE5" w14:textId="77777777" w:rsidR="00625C62" w:rsidRDefault="00625C62"/>
    <w:p w14:paraId="4F82402F" w14:textId="77777777" w:rsidR="00625C62" w:rsidRDefault="00625C62"/>
    <w:p w14:paraId="3D69A3CC" w14:textId="77777777" w:rsidR="00625C62" w:rsidRDefault="00625C62"/>
    <w:p w14:paraId="3FE181C6" w14:textId="77777777" w:rsidR="00625C62" w:rsidRDefault="00625C62"/>
    <w:p w14:paraId="2DF921FB" w14:textId="77777777" w:rsidR="00625C62" w:rsidRDefault="00625C62"/>
    <w:p w14:paraId="1B110960" w14:textId="77777777" w:rsidR="00625C62" w:rsidRDefault="00625C62"/>
    <w:p w14:paraId="6AE24FB5" w14:textId="4A1104AB" w:rsidR="00625C62" w:rsidRPr="00530FF6" w:rsidRDefault="00625C62" w:rsidP="00625C6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820C68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4</w:t>
      </w:r>
      <w:r w:rsidRPr="00820C68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C-Section (none) vs having a C-Section and IBD risk</w:t>
      </w:r>
    </w:p>
    <w:p w14:paraId="0718C77F" w14:textId="77777777" w:rsidR="00625C62" w:rsidRPr="00CC3EAF" w:rsidRDefault="00625C62" w:rsidP="00625C62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5CAA069C" wp14:editId="01CC86B6">
            <wp:extent cx="5731510" cy="645604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5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4E859" w14:textId="77777777" w:rsidR="00625C62" w:rsidRDefault="00625C62"/>
    <w:p w14:paraId="24EB97E1" w14:textId="77777777" w:rsidR="002210F4" w:rsidRDefault="002210F4"/>
    <w:p w14:paraId="737C3B52" w14:textId="77777777" w:rsidR="002210F4" w:rsidRDefault="002210F4"/>
    <w:p w14:paraId="1DA23667" w14:textId="77777777" w:rsidR="002210F4" w:rsidRDefault="002210F4"/>
    <w:p w14:paraId="729F57FF" w14:textId="77777777" w:rsidR="002210F4" w:rsidRDefault="002210F4"/>
    <w:p w14:paraId="27A14B4E" w14:textId="6C1A76AD" w:rsidR="002210F4" w:rsidRPr="00CC3EAF" w:rsidRDefault="002210F4" w:rsidP="002210F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CC3EA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</w:t>
      </w:r>
      <w:r w:rsidRPr="00CC3EAF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not breastfed at birth vs. breastfed at birth and IBD risk</w:t>
      </w: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71D2B371" wp14:editId="3B3AFA86">
            <wp:extent cx="5731510" cy="60382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3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3F8EC" w14:textId="77777777" w:rsidR="002210F4" w:rsidRDefault="002210F4"/>
    <w:p w14:paraId="2EFB74E0" w14:textId="77777777" w:rsidR="002210F4" w:rsidRDefault="002210F4"/>
    <w:p w14:paraId="6E541749" w14:textId="77777777" w:rsidR="002210F4" w:rsidRDefault="002210F4"/>
    <w:p w14:paraId="5CD25D18" w14:textId="77777777" w:rsidR="002210F4" w:rsidRDefault="002210F4"/>
    <w:p w14:paraId="74404A17" w14:textId="77777777" w:rsidR="002210F4" w:rsidRDefault="002210F4"/>
    <w:p w14:paraId="5574147D" w14:textId="77777777" w:rsidR="002210F4" w:rsidRDefault="002210F4"/>
    <w:p w14:paraId="5EFF421D" w14:textId="77777777" w:rsidR="002210F4" w:rsidRDefault="002210F4"/>
    <w:p w14:paraId="592683FC" w14:textId="773259FE" w:rsidR="00D93A3D" w:rsidRPr="00530FF6" w:rsidRDefault="00D93A3D" w:rsidP="00D93A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820C68">
        <w:rPr>
          <w:rFonts w:ascii="Arial" w:hAnsi="Arial" w:cs="Arial"/>
          <w:b/>
          <w:bCs/>
        </w:rPr>
        <w:t xml:space="preserve"> Figure </w:t>
      </w:r>
      <w:r w:rsidR="005B2680">
        <w:rPr>
          <w:rFonts w:ascii="Arial" w:hAnsi="Arial" w:cs="Arial"/>
          <w:b/>
          <w:bCs/>
        </w:rPr>
        <w:t>6</w:t>
      </w:r>
      <w:r w:rsidRPr="00820C68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normal birth weight (&gt;2,500g) vs. low birth weight (&lt;2,500g) and IBD risk</w:t>
      </w:r>
    </w:p>
    <w:p w14:paraId="35A24745" w14:textId="77777777" w:rsidR="00D93A3D" w:rsidRPr="00CC3EAF" w:rsidRDefault="00D93A3D" w:rsidP="00D93A3D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2BFD8CA2" wp14:editId="3908E982">
            <wp:extent cx="5731510" cy="527494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7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4EB0C" w14:textId="77777777" w:rsidR="00D93A3D" w:rsidRPr="00CC3EAF" w:rsidRDefault="00D93A3D" w:rsidP="00D93A3D">
      <w:pPr>
        <w:rPr>
          <w:rFonts w:ascii="Arial" w:hAnsi="Arial" w:cs="Arial"/>
        </w:rPr>
      </w:pPr>
    </w:p>
    <w:p w14:paraId="450A020D" w14:textId="77777777" w:rsidR="00D93A3D" w:rsidRPr="00CC3EAF" w:rsidRDefault="00D93A3D" w:rsidP="00D93A3D">
      <w:pPr>
        <w:rPr>
          <w:rFonts w:ascii="Arial" w:hAnsi="Arial" w:cs="Arial"/>
        </w:rPr>
      </w:pPr>
    </w:p>
    <w:p w14:paraId="4B0CD572" w14:textId="77777777" w:rsidR="002210F4" w:rsidRDefault="002210F4"/>
    <w:p w14:paraId="7716BCD5" w14:textId="77777777" w:rsidR="00D93A3D" w:rsidRDefault="00D93A3D"/>
    <w:p w14:paraId="6F7A9A9C" w14:textId="77777777" w:rsidR="00D93A3D" w:rsidRDefault="00D93A3D"/>
    <w:p w14:paraId="4B195579" w14:textId="77777777" w:rsidR="00D93A3D" w:rsidRDefault="00D93A3D"/>
    <w:p w14:paraId="2284849B" w14:textId="77777777" w:rsidR="00D93A3D" w:rsidRDefault="00D93A3D"/>
    <w:p w14:paraId="39867AF1" w14:textId="77777777" w:rsidR="00D93A3D" w:rsidRDefault="00D93A3D"/>
    <w:p w14:paraId="35D619EE" w14:textId="77777777" w:rsidR="00D93A3D" w:rsidRDefault="00D93A3D"/>
    <w:p w14:paraId="27FC5D65" w14:textId="77777777" w:rsidR="00D93A3D" w:rsidRDefault="00D93A3D"/>
    <w:p w14:paraId="1FA9635E" w14:textId="38DB9BBC" w:rsidR="005B2680" w:rsidRPr="00530FF6" w:rsidRDefault="005B2680" w:rsidP="005B268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820C68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7</w:t>
      </w:r>
      <w:r w:rsidRPr="00820C68">
        <w:rPr>
          <w:rFonts w:ascii="Arial" w:hAnsi="Arial" w:cs="Arial"/>
          <w:b/>
          <w:bCs/>
        </w:rPr>
        <w:t xml:space="preserve">. </w:t>
      </w:r>
      <w:r w:rsidRPr="00530FF6">
        <w:rPr>
          <w:rFonts w:ascii="Arial" w:hAnsi="Arial" w:cs="Arial"/>
        </w:rPr>
        <w:t>Forest plot comparing mother’s age (&lt;35 years vs. ≥35 years) and IBD risk</w:t>
      </w:r>
    </w:p>
    <w:p w14:paraId="4055C27F" w14:textId="77777777" w:rsidR="005B2680" w:rsidRPr="00CC3EAF" w:rsidRDefault="005B2680" w:rsidP="005B2680">
      <w:pPr>
        <w:rPr>
          <w:rFonts w:ascii="Arial" w:hAnsi="Arial" w:cs="Arial"/>
        </w:rPr>
      </w:pPr>
      <w:r w:rsidRPr="00CC3EAF">
        <w:rPr>
          <w:rFonts w:ascii="Arial" w:hAnsi="Arial" w:cs="Arial"/>
          <w:noProof/>
          <w:lang w:val="en-US"/>
        </w:rPr>
        <w:drawing>
          <wp:inline distT="0" distB="0" distL="0" distR="0" wp14:anchorId="2CAAD3CC" wp14:editId="308BF98D">
            <wp:extent cx="5731510" cy="550164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0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36891" w14:textId="77777777" w:rsidR="005B2680" w:rsidRPr="00CC3EAF" w:rsidRDefault="005B2680" w:rsidP="005B2680">
      <w:pPr>
        <w:rPr>
          <w:rFonts w:ascii="Arial" w:hAnsi="Arial" w:cs="Arial"/>
        </w:rPr>
      </w:pPr>
    </w:p>
    <w:p w14:paraId="449F41C4" w14:textId="77777777" w:rsidR="005B2680" w:rsidRPr="00CC3EAF" w:rsidRDefault="005B2680" w:rsidP="005B2680">
      <w:pPr>
        <w:rPr>
          <w:rFonts w:ascii="Arial" w:hAnsi="Arial" w:cs="Arial"/>
        </w:rPr>
      </w:pPr>
    </w:p>
    <w:p w14:paraId="2FA7FBF3" w14:textId="77777777" w:rsidR="00D93A3D" w:rsidRDefault="00D93A3D"/>
    <w:sectPr w:rsidR="00D93A3D" w:rsidSect="000F6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9C"/>
    <w:rsid w:val="000F649C"/>
    <w:rsid w:val="002210F4"/>
    <w:rsid w:val="002F623E"/>
    <w:rsid w:val="004750E7"/>
    <w:rsid w:val="00530FF6"/>
    <w:rsid w:val="005B2680"/>
    <w:rsid w:val="00611F8A"/>
    <w:rsid w:val="00625C62"/>
    <w:rsid w:val="006952DF"/>
    <w:rsid w:val="00770F73"/>
    <w:rsid w:val="00951C8E"/>
    <w:rsid w:val="00B20C21"/>
    <w:rsid w:val="00D93A3D"/>
    <w:rsid w:val="00DC1F00"/>
    <w:rsid w:val="00DC3E32"/>
    <w:rsid w:val="00E3007A"/>
    <w:rsid w:val="00EB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119E5"/>
  <w15:chartTrackingRefBased/>
  <w15:docId w15:val="{0B299E2E-3FD2-4DE0-B7EB-D9B8D0B88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9C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4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4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49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9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9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9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9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9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9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9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9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F6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D4490-5FB9-466F-85C6-08890517C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Mallon - RESEARCH</dc:creator>
  <cp:keywords/>
  <dc:description/>
  <cp:lastModifiedBy>Kristian Mallon - RESEARCH</cp:lastModifiedBy>
  <cp:revision>10</cp:revision>
  <dcterms:created xsi:type="dcterms:W3CDTF">2024-10-08T17:28:00Z</dcterms:created>
  <dcterms:modified xsi:type="dcterms:W3CDTF">2025-04-07T14:22:00Z</dcterms:modified>
</cp:coreProperties>
</file>